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D29D5" w14:textId="0442B54E" w:rsidR="0DC2B18B" w:rsidRPr="00322EBA" w:rsidRDefault="5F03B03F" w:rsidP="00322EBA">
      <w:pPr>
        <w:rPr>
          <w:rFonts w:eastAsia="Times New Roman"/>
        </w:rPr>
      </w:pPr>
      <w:r w:rsidRPr="0B77E4B3">
        <w:rPr>
          <w:rFonts w:ascii="Arial" w:eastAsia="Arial" w:hAnsi="Arial" w:cs="Arial"/>
          <w:b/>
          <w:bCs/>
          <w:sz w:val="28"/>
          <w:szCs w:val="28"/>
        </w:rPr>
        <w:t xml:space="preserve">                                      </w:t>
      </w:r>
      <w:r w:rsidR="1CD3D78B" w:rsidRPr="0B77E4B3">
        <w:rPr>
          <w:rFonts w:ascii="Arial" w:eastAsia="Arial" w:hAnsi="Arial" w:cs="Arial"/>
          <w:b/>
          <w:bCs/>
          <w:color w:val="000000" w:themeColor="text1"/>
          <w:u w:val="single"/>
        </w:rPr>
        <w:t>The Youth Integration Project</w:t>
      </w:r>
    </w:p>
    <w:p w14:paraId="276A48F0" w14:textId="3E2C9358" w:rsidR="00C7648C" w:rsidRPr="00322EBA" w:rsidRDefault="00C7648C" w:rsidP="00322EBA">
      <w:pPr>
        <w:shd w:val="clear" w:color="auto" w:fill="FFFFFF" w:themeFill="background1"/>
        <w:spacing w:before="100" w:beforeAutospacing="1" w:after="100" w:afterAutospacing="1" w:line="240" w:lineRule="auto"/>
        <w:jc w:val="center"/>
        <w:rPr>
          <w:rFonts w:eastAsia="Times New Roman"/>
          <w:b/>
          <w:bCs/>
          <w:color w:val="333333"/>
          <w:sz w:val="28"/>
          <w:szCs w:val="28"/>
          <w:lang w:eastAsia="en-AU"/>
        </w:rPr>
      </w:pPr>
      <w:r w:rsidRPr="0DC2B18B">
        <w:rPr>
          <w:rFonts w:eastAsia="Times New Roman"/>
          <w:b/>
          <w:bCs/>
          <w:color w:val="333333"/>
          <w:lang w:eastAsia="en-AU"/>
        </w:rPr>
        <w:t xml:space="preserve"> </w:t>
      </w:r>
      <w:r w:rsidRPr="0DC2B18B">
        <w:rPr>
          <w:rFonts w:eastAsia="Times New Roman"/>
          <w:b/>
          <w:bCs/>
          <w:color w:val="333333"/>
          <w:sz w:val="28"/>
          <w:szCs w:val="28"/>
          <w:lang w:eastAsia="en-AU"/>
        </w:rPr>
        <w:t xml:space="preserve">Clinician </w:t>
      </w:r>
      <w:r w:rsidR="00C11E50">
        <w:rPr>
          <w:rFonts w:eastAsia="Times New Roman"/>
          <w:b/>
          <w:bCs/>
          <w:color w:val="333333"/>
          <w:sz w:val="28"/>
          <w:szCs w:val="28"/>
          <w:lang w:eastAsia="en-AU"/>
        </w:rPr>
        <w:t xml:space="preserve">and manager </w:t>
      </w:r>
      <w:r w:rsidRPr="0DC2B18B">
        <w:rPr>
          <w:rFonts w:eastAsia="Times New Roman"/>
          <w:b/>
          <w:bCs/>
          <w:color w:val="333333"/>
          <w:sz w:val="28"/>
          <w:szCs w:val="28"/>
          <w:lang w:eastAsia="en-AU"/>
        </w:rPr>
        <w:t>Interview Guide</w:t>
      </w:r>
    </w:p>
    <w:p w14:paraId="337CE0C0" w14:textId="77777777" w:rsidR="00C7648C" w:rsidRPr="00625D2F" w:rsidRDefault="00C7648C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i/>
          <w:iCs/>
          <w:color w:val="333333"/>
          <w:lang w:eastAsia="en-AU"/>
        </w:rPr>
      </w:pPr>
      <w:r w:rsidRPr="00625D2F">
        <w:rPr>
          <w:rFonts w:eastAsia="Times New Roman"/>
          <w:b/>
          <w:bCs/>
          <w:i/>
          <w:iCs/>
          <w:color w:val="333333"/>
          <w:lang w:eastAsia="en-AU"/>
        </w:rPr>
        <w:t>Introductions</w:t>
      </w:r>
    </w:p>
    <w:p w14:paraId="19BA13A3" w14:textId="4544AD08" w:rsidR="6D9C36C2" w:rsidRPr="00322EBA" w:rsidRDefault="00C7648C" w:rsidP="00322EBA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i/>
          <w:iCs/>
          <w:color w:val="333333"/>
          <w:lang w:eastAsia="en-AU"/>
        </w:rPr>
      </w:pPr>
      <w:r w:rsidRPr="6D9C36C2">
        <w:rPr>
          <w:rFonts w:eastAsia="Times New Roman"/>
          <w:b/>
          <w:bCs/>
          <w:i/>
          <w:iCs/>
          <w:color w:val="333333"/>
          <w:lang w:eastAsia="en-AU"/>
        </w:rPr>
        <w:t>Confirm consent and re-iterate that the interview will be recorded; transcripts will be de-</w:t>
      </w:r>
      <w:proofErr w:type="gramStart"/>
      <w:r w:rsidRPr="6D9C36C2">
        <w:rPr>
          <w:rFonts w:eastAsia="Times New Roman"/>
          <w:b/>
          <w:bCs/>
          <w:i/>
          <w:iCs/>
          <w:color w:val="333333"/>
          <w:lang w:eastAsia="en-AU"/>
        </w:rPr>
        <w:t>identified</w:t>
      </w:r>
      <w:proofErr w:type="gramEnd"/>
      <w:r w:rsidRPr="6D9C36C2">
        <w:rPr>
          <w:rFonts w:eastAsia="Times New Roman"/>
          <w:b/>
          <w:bCs/>
          <w:i/>
          <w:iCs/>
          <w:color w:val="333333"/>
          <w:lang w:eastAsia="en-AU"/>
        </w:rPr>
        <w:t xml:space="preserve"> and any quotes used will not be attributed by name</w:t>
      </w:r>
    </w:p>
    <w:p w14:paraId="2B5E4B10" w14:textId="77777777" w:rsidR="00C7648C" w:rsidRPr="006552AE" w:rsidRDefault="00C7648C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6552AE">
        <w:rPr>
          <w:rFonts w:eastAsia="Times New Roman"/>
          <w:b/>
          <w:bCs/>
          <w:color w:val="333333"/>
          <w:lang w:eastAsia="en-AU"/>
        </w:rPr>
        <w:t xml:space="preserve">General </w:t>
      </w:r>
    </w:p>
    <w:p w14:paraId="5B726DB7" w14:textId="566AC420" w:rsidR="00C7648C" w:rsidRDefault="00C7648C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>Please describe your role and the service you work in</w:t>
      </w:r>
    </w:p>
    <w:p w14:paraId="7B75CEE5" w14:textId="45E6A8FA" w:rsidR="0040549F" w:rsidRDefault="0076034E" w:rsidP="0040549F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>
        <w:rPr>
          <w:rFonts w:eastAsia="Times New Roman"/>
          <w:b/>
          <w:bCs/>
          <w:color w:val="333333"/>
          <w:lang w:eastAsia="en-AU"/>
        </w:rPr>
        <w:t xml:space="preserve">Within-service - </w:t>
      </w:r>
      <w:r w:rsidR="0040549F">
        <w:rPr>
          <w:rFonts w:eastAsia="Times New Roman"/>
          <w:b/>
          <w:bCs/>
          <w:color w:val="333333"/>
          <w:lang w:eastAsia="en-AU"/>
        </w:rPr>
        <w:t>values</w:t>
      </w:r>
    </w:p>
    <w:p w14:paraId="718F1841" w14:textId="299BF5A5" w:rsidR="0040549F" w:rsidRDefault="0040549F" w:rsidP="0040549F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 xml:space="preserve">How would you describe the values </w:t>
      </w:r>
      <w:r w:rsidR="0071793D">
        <w:rPr>
          <w:rFonts w:eastAsia="Times New Roman"/>
          <w:color w:val="333333"/>
          <w:lang w:eastAsia="en-AU"/>
        </w:rPr>
        <w:t>or vision of</w:t>
      </w:r>
      <w:r>
        <w:rPr>
          <w:rFonts w:eastAsia="Times New Roman"/>
          <w:color w:val="333333"/>
          <w:lang w:eastAsia="en-AU"/>
        </w:rPr>
        <w:t xml:space="preserve"> your service?</w:t>
      </w:r>
    </w:p>
    <w:p w14:paraId="4FE7FB91" w14:textId="77777777" w:rsidR="00C7648C" w:rsidRPr="007A189F" w:rsidRDefault="00C7648C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>
        <w:rPr>
          <w:rFonts w:eastAsia="Times New Roman"/>
          <w:b/>
          <w:bCs/>
          <w:color w:val="333333"/>
          <w:lang w:eastAsia="en-AU"/>
        </w:rPr>
        <w:t>Service delivery</w:t>
      </w:r>
    </w:p>
    <w:p w14:paraId="11AACDB5" w14:textId="79827094" w:rsidR="00C7648C" w:rsidRDefault="00C7648C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 xml:space="preserve">Can you describe what your service does? </w:t>
      </w:r>
      <w:r w:rsidRPr="00E92290">
        <w:rPr>
          <w:rFonts w:eastAsia="Times New Roman"/>
          <w:i/>
          <w:iCs/>
          <w:color w:val="333333"/>
          <w:lang w:eastAsia="en-AU"/>
        </w:rPr>
        <w:t>Prompts: what population do you serve</w:t>
      </w:r>
      <w:r>
        <w:rPr>
          <w:rFonts w:eastAsia="Times New Roman"/>
          <w:i/>
          <w:iCs/>
          <w:color w:val="333333"/>
          <w:lang w:eastAsia="en-AU"/>
        </w:rPr>
        <w:t xml:space="preserve">? What </w:t>
      </w:r>
      <w:proofErr w:type="gramStart"/>
      <w:r>
        <w:rPr>
          <w:rFonts w:eastAsia="Times New Roman"/>
          <w:i/>
          <w:iCs/>
          <w:color w:val="333333"/>
          <w:lang w:eastAsia="en-AU"/>
        </w:rPr>
        <w:t>is</w:t>
      </w:r>
      <w:proofErr w:type="gramEnd"/>
      <w:r>
        <w:rPr>
          <w:rFonts w:eastAsia="Times New Roman"/>
          <w:i/>
          <w:iCs/>
          <w:color w:val="333333"/>
          <w:lang w:eastAsia="en-AU"/>
        </w:rPr>
        <w:t xml:space="preserve"> the entry criteria? </w:t>
      </w:r>
      <w:r w:rsidR="0040549F">
        <w:rPr>
          <w:rFonts w:eastAsia="Times New Roman"/>
          <w:i/>
          <w:iCs/>
          <w:color w:val="333333"/>
          <w:lang w:eastAsia="en-AU"/>
        </w:rPr>
        <w:t xml:space="preserve">How strict are these criteria? </w:t>
      </w:r>
    </w:p>
    <w:p w14:paraId="5024C4A5" w14:textId="160A18F4" w:rsidR="00C7648C" w:rsidRDefault="0040549F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2C5D1C">
        <w:rPr>
          <w:rFonts w:eastAsia="Times New Roman"/>
          <w:color w:val="333333"/>
          <w:lang w:eastAsia="en-AU"/>
        </w:rPr>
        <w:t xml:space="preserve">What is the </w:t>
      </w:r>
      <w:r w:rsidRPr="006D5A1A">
        <w:rPr>
          <w:rFonts w:eastAsia="Times New Roman"/>
          <w:b/>
          <w:bCs/>
          <w:color w:val="333333"/>
          <w:lang w:eastAsia="en-AU"/>
        </w:rPr>
        <w:t>intake and assessment</w:t>
      </w:r>
      <w:r w:rsidRPr="002C5D1C">
        <w:rPr>
          <w:rFonts w:eastAsia="Times New Roman"/>
          <w:color w:val="333333"/>
          <w:lang w:eastAsia="en-AU"/>
        </w:rPr>
        <w:t xml:space="preserve"> process lik</w:t>
      </w:r>
      <w:r w:rsidR="002C5D1C" w:rsidRPr="002C5D1C">
        <w:rPr>
          <w:rFonts w:eastAsia="Times New Roman"/>
          <w:color w:val="333333"/>
          <w:lang w:eastAsia="en-AU"/>
        </w:rPr>
        <w:t>e</w:t>
      </w:r>
      <w:r w:rsidR="00C7648C">
        <w:rPr>
          <w:rFonts w:eastAsia="Times New Roman"/>
          <w:color w:val="333333"/>
          <w:lang w:eastAsia="en-AU"/>
        </w:rPr>
        <w:t xml:space="preserve"> for your service? </w:t>
      </w:r>
      <w:r w:rsidR="00C7648C" w:rsidRPr="00134408">
        <w:rPr>
          <w:rFonts w:eastAsia="Times New Roman"/>
          <w:i/>
          <w:iCs/>
          <w:color w:val="333333"/>
          <w:lang w:eastAsia="en-AU"/>
        </w:rPr>
        <w:t xml:space="preserve">How </w:t>
      </w:r>
      <w:r w:rsidR="00A232F7">
        <w:rPr>
          <w:rFonts w:eastAsia="Times New Roman"/>
          <w:i/>
          <w:iCs/>
          <w:color w:val="333333"/>
          <w:lang w:eastAsia="en-AU"/>
        </w:rPr>
        <w:t>do</w:t>
      </w:r>
      <w:r w:rsidR="00A232F7" w:rsidRPr="00134408">
        <w:rPr>
          <w:rFonts w:eastAsia="Times New Roman"/>
          <w:i/>
          <w:iCs/>
          <w:color w:val="333333"/>
          <w:lang w:eastAsia="en-AU"/>
        </w:rPr>
        <w:t xml:space="preserve"> </w:t>
      </w:r>
      <w:r w:rsidR="00C7648C" w:rsidRPr="00134408">
        <w:rPr>
          <w:rFonts w:eastAsia="Times New Roman"/>
          <w:i/>
          <w:iCs/>
          <w:color w:val="333333"/>
          <w:lang w:eastAsia="en-AU"/>
        </w:rPr>
        <w:t>clients come into your service?</w:t>
      </w:r>
      <w:r w:rsidR="00C7648C">
        <w:rPr>
          <w:rFonts w:eastAsia="Times New Roman"/>
          <w:color w:val="333333"/>
          <w:lang w:eastAsia="en-AU"/>
        </w:rPr>
        <w:t xml:space="preserve"> </w:t>
      </w:r>
      <w:r w:rsidR="00C7648C">
        <w:rPr>
          <w:rFonts w:eastAsia="Times New Roman"/>
          <w:i/>
          <w:iCs/>
          <w:color w:val="333333"/>
          <w:lang w:eastAsia="en-AU"/>
        </w:rPr>
        <w:t xml:space="preserve">Prompts: Referrals? Screening? Soft entry/warm handover? Intake meetings? Walk in? </w:t>
      </w:r>
      <w:r w:rsidR="002C2FF8" w:rsidRPr="002C2FF8">
        <w:rPr>
          <w:rFonts w:eastAsia="Times New Roman"/>
          <w:i/>
          <w:iCs/>
          <w:color w:val="333333"/>
          <w:lang w:eastAsia="en-AU"/>
        </w:rPr>
        <w:t>Do you use standardised assessment tools or measures?</w:t>
      </w:r>
    </w:p>
    <w:p w14:paraId="550EC99E" w14:textId="5A8605C7" w:rsidR="00C7648C" w:rsidRDefault="00A80B1F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6D5A1A">
        <w:rPr>
          <w:rFonts w:eastAsia="Times New Roman"/>
          <w:color w:val="333333"/>
          <w:lang w:eastAsia="en-AU"/>
        </w:rPr>
        <w:t>W</w:t>
      </w:r>
      <w:r w:rsidR="00C7648C" w:rsidRPr="006D5A1A">
        <w:rPr>
          <w:rFonts w:eastAsia="Times New Roman"/>
          <w:color w:val="333333"/>
          <w:lang w:eastAsia="en-AU"/>
        </w:rPr>
        <w:t>hat kind of information is made available to you</w:t>
      </w:r>
      <w:r w:rsidR="0077226C">
        <w:rPr>
          <w:rFonts w:eastAsia="Times New Roman"/>
          <w:color w:val="333333"/>
          <w:lang w:eastAsia="en-AU"/>
        </w:rPr>
        <w:t xml:space="preserve"> about new patients</w:t>
      </w:r>
      <w:r>
        <w:rPr>
          <w:rFonts w:eastAsia="Times New Roman"/>
          <w:color w:val="333333"/>
          <w:lang w:eastAsia="en-AU"/>
        </w:rPr>
        <w:t>?</w:t>
      </w:r>
      <w:r w:rsidR="00C7648C">
        <w:rPr>
          <w:rFonts w:eastAsia="Times New Roman"/>
          <w:i/>
          <w:iCs/>
          <w:color w:val="333333"/>
          <w:lang w:eastAsia="en-AU"/>
        </w:rPr>
        <w:t xml:space="preserve"> </w:t>
      </w:r>
      <w:r w:rsidR="0077226C">
        <w:rPr>
          <w:rFonts w:eastAsia="Times New Roman"/>
          <w:i/>
          <w:iCs/>
          <w:color w:val="333333"/>
          <w:lang w:eastAsia="en-AU"/>
        </w:rPr>
        <w:t>H</w:t>
      </w:r>
      <w:r w:rsidR="00C7648C">
        <w:rPr>
          <w:rFonts w:eastAsia="Times New Roman"/>
          <w:i/>
          <w:iCs/>
          <w:color w:val="333333"/>
          <w:lang w:eastAsia="en-AU"/>
        </w:rPr>
        <w:t>ow thorough is the assessment info. you receive</w:t>
      </w:r>
      <w:r w:rsidR="0077226C">
        <w:rPr>
          <w:rFonts w:eastAsia="Times New Roman"/>
          <w:i/>
          <w:iCs/>
          <w:color w:val="333333"/>
          <w:lang w:eastAsia="en-AU"/>
        </w:rPr>
        <w:t>? I</w:t>
      </w:r>
      <w:r w:rsidR="0040549F">
        <w:rPr>
          <w:rFonts w:eastAsia="Times New Roman"/>
          <w:i/>
          <w:iCs/>
          <w:color w:val="333333"/>
          <w:lang w:eastAsia="en-AU"/>
        </w:rPr>
        <w:t xml:space="preserve">s there room for improvement? </w:t>
      </w:r>
    </w:p>
    <w:p w14:paraId="7806CBB3" w14:textId="40E0878E" w:rsidR="00964523" w:rsidRDefault="00964523" w:rsidP="00964523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D71683">
        <w:rPr>
          <w:rFonts w:eastAsia="Times New Roman"/>
          <w:color w:val="333333"/>
          <w:lang w:eastAsia="en-AU"/>
        </w:rPr>
        <w:t xml:space="preserve">How do you provide information to </w:t>
      </w:r>
      <w:r>
        <w:rPr>
          <w:rFonts w:eastAsia="Times New Roman"/>
          <w:color w:val="333333"/>
          <w:lang w:eastAsia="en-AU"/>
        </w:rPr>
        <w:t>young people</w:t>
      </w:r>
      <w:r w:rsidRPr="00D71683">
        <w:rPr>
          <w:rFonts w:eastAsia="Times New Roman"/>
          <w:color w:val="333333"/>
          <w:lang w:eastAsia="en-AU"/>
        </w:rPr>
        <w:t xml:space="preserve"> and carers?</w:t>
      </w:r>
      <w:r>
        <w:rPr>
          <w:rFonts w:eastAsia="Times New Roman"/>
          <w:i/>
          <w:iCs/>
          <w:color w:val="333333"/>
          <w:lang w:eastAsia="en-AU"/>
        </w:rPr>
        <w:t xml:space="preserve"> What sort of tools</w:t>
      </w:r>
      <w:r w:rsidR="006D5A1A">
        <w:rPr>
          <w:rFonts w:eastAsia="Times New Roman"/>
          <w:i/>
          <w:iCs/>
          <w:color w:val="333333"/>
          <w:lang w:eastAsia="en-AU"/>
        </w:rPr>
        <w:t xml:space="preserve">/ modalities </w:t>
      </w:r>
      <w:r>
        <w:rPr>
          <w:rFonts w:eastAsia="Times New Roman"/>
          <w:i/>
          <w:iCs/>
          <w:color w:val="333333"/>
          <w:lang w:eastAsia="en-AU"/>
        </w:rPr>
        <w:t>do you use?</w:t>
      </w:r>
      <w:r w:rsidR="00300C0B">
        <w:rPr>
          <w:rFonts w:eastAsia="Times New Roman"/>
          <w:i/>
          <w:iCs/>
          <w:color w:val="333333"/>
          <w:lang w:eastAsia="en-AU"/>
        </w:rPr>
        <w:t xml:space="preserve"> </w:t>
      </w:r>
      <w:r w:rsidR="00760471">
        <w:rPr>
          <w:rFonts w:eastAsia="Times New Roman"/>
          <w:i/>
          <w:iCs/>
          <w:color w:val="333333"/>
          <w:lang w:eastAsia="en-AU"/>
        </w:rPr>
        <w:t>I.e.</w:t>
      </w:r>
      <w:r w:rsidR="00300C0B">
        <w:rPr>
          <w:rFonts w:eastAsia="Times New Roman"/>
          <w:i/>
          <w:iCs/>
          <w:color w:val="333333"/>
          <w:lang w:eastAsia="en-AU"/>
        </w:rPr>
        <w:t xml:space="preserve"> social media, paper-base</w:t>
      </w:r>
      <w:r w:rsidR="006D5A1A">
        <w:rPr>
          <w:rFonts w:eastAsia="Times New Roman"/>
          <w:i/>
          <w:iCs/>
          <w:color w:val="333333"/>
          <w:lang w:eastAsia="en-AU"/>
        </w:rPr>
        <w:t>d, etc.</w:t>
      </w:r>
    </w:p>
    <w:p w14:paraId="0D714789" w14:textId="72FB1F2D" w:rsidR="00760471" w:rsidRDefault="00760471" w:rsidP="00964523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 xml:space="preserve">Do you incorporate family engagement in your service delivery? </w:t>
      </w:r>
      <w:r w:rsidRPr="00E26918">
        <w:rPr>
          <w:rFonts w:eastAsia="Times New Roman"/>
          <w:i/>
          <w:iCs/>
          <w:color w:val="333333"/>
          <w:lang w:eastAsia="en-AU"/>
        </w:rPr>
        <w:t xml:space="preserve">If so, how? </w:t>
      </w:r>
      <w:r w:rsidR="00B158AB" w:rsidRPr="00E26918">
        <w:rPr>
          <w:rFonts w:eastAsia="Times New Roman"/>
          <w:i/>
          <w:iCs/>
          <w:color w:val="333333"/>
          <w:lang w:eastAsia="en-AU"/>
        </w:rPr>
        <w:t>How do you engage with carers? How often, for what reasons?</w:t>
      </w:r>
    </w:p>
    <w:p w14:paraId="0306E78D" w14:textId="78B21656" w:rsidR="0040549F" w:rsidRPr="006D5A1A" w:rsidRDefault="0040549F" w:rsidP="0040549F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i/>
          <w:iCs/>
          <w:color w:val="333333"/>
          <w:lang w:eastAsia="en-AU"/>
        </w:rPr>
      </w:pPr>
      <w:r w:rsidRPr="006D5A1A">
        <w:rPr>
          <w:rFonts w:eastAsia="Times New Roman"/>
          <w:b/>
          <w:bCs/>
          <w:i/>
          <w:iCs/>
          <w:color w:val="333333"/>
          <w:lang w:eastAsia="en-AU"/>
        </w:rPr>
        <w:t>Ending process/ onward referrals</w:t>
      </w:r>
    </w:p>
    <w:p w14:paraId="51E3084A" w14:textId="47F0D385" w:rsidR="003D0672" w:rsidRDefault="003D0672" w:rsidP="003D0672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6D5A1A">
        <w:rPr>
          <w:rFonts w:eastAsia="Times New Roman"/>
          <w:color w:val="333333"/>
          <w:lang w:eastAsia="en-AU"/>
        </w:rPr>
        <w:t xml:space="preserve">How do clients come to end their time with your service? </w:t>
      </w:r>
      <w:r w:rsidR="006D5A1A">
        <w:rPr>
          <w:rFonts w:eastAsia="Times New Roman"/>
          <w:color w:val="333333"/>
          <w:lang w:eastAsia="en-AU"/>
        </w:rPr>
        <w:t xml:space="preserve">E.g., </w:t>
      </w:r>
      <w:r w:rsidR="006D5A1A">
        <w:rPr>
          <w:rFonts w:eastAsia="Times New Roman"/>
          <w:i/>
          <w:iCs/>
          <w:color w:val="333333"/>
          <w:lang w:eastAsia="en-AU"/>
        </w:rPr>
        <w:t>t</w:t>
      </w:r>
      <w:r>
        <w:rPr>
          <w:rFonts w:eastAsia="Times New Roman"/>
          <w:i/>
          <w:iCs/>
          <w:color w:val="333333"/>
          <w:lang w:eastAsia="en-AU"/>
        </w:rPr>
        <w:t xml:space="preserve">hey have fully recovered, they disengage, </w:t>
      </w:r>
      <w:r w:rsidR="00712CD0">
        <w:rPr>
          <w:rFonts w:eastAsia="Times New Roman"/>
          <w:i/>
          <w:iCs/>
          <w:color w:val="333333"/>
          <w:lang w:eastAsia="en-AU"/>
        </w:rPr>
        <w:t xml:space="preserve">service is time </w:t>
      </w:r>
      <w:r w:rsidR="006D5A1A">
        <w:rPr>
          <w:rFonts w:eastAsia="Times New Roman"/>
          <w:i/>
          <w:iCs/>
          <w:color w:val="333333"/>
          <w:lang w:eastAsia="en-AU"/>
        </w:rPr>
        <w:t>limited, t</w:t>
      </w:r>
      <w:r w:rsidR="00712CD0">
        <w:rPr>
          <w:rFonts w:eastAsia="Times New Roman"/>
          <w:i/>
          <w:iCs/>
          <w:color w:val="333333"/>
          <w:lang w:eastAsia="en-AU"/>
        </w:rPr>
        <w:t>ransition</w:t>
      </w:r>
      <w:r w:rsidR="006D5A1A">
        <w:rPr>
          <w:rFonts w:eastAsia="Times New Roman"/>
          <w:i/>
          <w:iCs/>
          <w:color w:val="333333"/>
          <w:lang w:eastAsia="en-AU"/>
        </w:rPr>
        <w:t>ed</w:t>
      </w:r>
      <w:r w:rsidR="00712CD0">
        <w:rPr>
          <w:rFonts w:eastAsia="Times New Roman"/>
          <w:i/>
          <w:iCs/>
          <w:color w:val="333333"/>
          <w:lang w:eastAsia="en-AU"/>
        </w:rPr>
        <w:t xml:space="preserve"> to adult</w:t>
      </w:r>
    </w:p>
    <w:p w14:paraId="02C4B6A4" w14:textId="51554372" w:rsidR="0040549F" w:rsidRDefault="0040549F" w:rsidP="0040549F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>
        <w:rPr>
          <w:rFonts w:eastAsia="Times New Roman"/>
          <w:i/>
          <w:iCs/>
          <w:color w:val="333333"/>
          <w:lang w:eastAsia="en-AU"/>
        </w:rPr>
        <w:t xml:space="preserve">How/where do you refer clients to after finishing with your service? Difficulties? </w:t>
      </w:r>
    </w:p>
    <w:p w14:paraId="25367499" w14:textId="6EEB907F" w:rsidR="007D092B" w:rsidRDefault="007D092B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EE34AB">
        <w:rPr>
          <w:rFonts w:eastAsia="Times New Roman"/>
          <w:b/>
          <w:bCs/>
          <w:color w:val="333333"/>
          <w:lang w:eastAsia="en-AU"/>
        </w:rPr>
        <w:t>Consumer and carer experience of care</w:t>
      </w:r>
    </w:p>
    <w:p w14:paraId="16351C7E" w14:textId="2DBA59E2" w:rsidR="00CE7BBB" w:rsidRPr="007D092B" w:rsidRDefault="007D092B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>Are there any common causes of disruptions to care</w:t>
      </w:r>
      <w:r w:rsidR="000B6E56">
        <w:rPr>
          <w:rFonts w:eastAsia="Times New Roman"/>
          <w:color w:val="333333"/>
          <w:lang w:eastAsia="en-AU"/>
        </w:rPr>
        <w:t xml:space="preserve"> or frustrations for YP and families around delivery of care? </w:t>
      </w:r>
      <w:r w:rsidR="00CE7BBB">
        <w:rPr>
          <w:rFonts w:eastAsia="Times New Roman"/>
          <w:color w:val="333333"/>
          <w:lang w:eastAsia="en-AU"/>
        </w:rPr>
        <w:t xml:space="preserve"> </w:t>
      </w:r>
    </w:p>
    <w:p w14:paraId="4DBA9BEC" w14:textId="77777777" w:rsidR="008C7053" w:rsidRPr="007A189F" w:rsidRDefault="008C7053" w:rsidP="008C7053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>
        <w:rPr>
          <w:rFonts w:eastAsia="Times New Roman"/>
          <w:b/>
          <w:bCs/>
          <w:color w:val="333333"/>
          <w:lang w:eastAsia="en-AU"/>
        </w:rPr>
        <w:t>Health workforce/ Training</w:t>
      </w:r>
    </w:p>
    <w:p w14:paraId="1BC85325" w14:textId="0F1BF9D4" w:rsidR="00CD1CD8" w:rsidRPr="00EE34AB" w:rsidRDefault="008C7053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065849">
        <w:rPr>
          <w:rFonts w:eastAsia="Times New Roman"/>
          <w:color w:val="333333"/>
          <w:lang w:eastAsia="en-AU"/>
        </w:rPr>
        <w:lastRenderedPageBreak/>
        <w:t xml:space="preserve">What other roles are present </w:t>
      </w:r>
      <w:r>
        <w:rPr>
          <w:rFonts w:eastAsia="Times New Roman"/>
          <w:color w:val="333333"/>
          <w:lang w:eastAsia="en-AU"/>
        </w:rPr>
        <w:t>with</w:t>
      </w:r>
      <w:r w:rsidRPr="00065849">
        <w:rPr>
          <w:rFonts w:eastAsia="Times New Roman"/>
          <w:color w:val="333333"/>
          <w:lang w:eastAsia="en-AU"/>
        </w:rPr>
        <w:t xml:space="preserve">in your service?  </w:t>
      </w:r>
      <w:r>
        <w:rPr>
          <w:rFonts w:eastAsia="Times New Roman"/>
          <w:i/>
          <w:iCs/>
          <w:color w:val="333333"/>
          <w:lang w:eastAsia="en-AU"/>
        </w:rPr>
        <w:t xml:space="preserve">Prompts: Remote or co-located? Training, background of other team roles? Blur and blend vs. distinct </w:t>
      </w:r>
      <w:proofErr w:type="gramStart"/>
      <w:r>
        <w:rPr>
          <w:rFonts w:eastAsia="Times New Roman"/>
          <w:i/>
          <w:iCs/>
          <w:color w:val="333333"/>
          <w:lang w:eastAsia="en-AU"/>
        </w:rPr>
        <w:t>roles?</w:t>
      </w:r>
      <w:proofErr w:type="gramEnd"/>
      <w:r w:rsidR="000B29D6">
        <w:rPr>
          <w:rFonts w:eastAsia="Times New Roman"/>
          <w:i/>
          <w:iCs/>
          <w:color w:val="333333"/>
          <w:lang w:eastAsia="en-AU"/>
        </w:rPr>
        <w:t xml:space="preserve"> </w:t>
      </w:r>
      <w:r>
        <w:rPr>
          <w:rFonts w:eastAsia="Times New Roman"/>
          <w:i/>
          <w:iCs/>
          <w:color w:val="333333"/>
          <w:lang w:eastAsia="en-AU"/>
        </w:rPr>
        <w:t>Level of experience? Ie. How many years out of training?</w:t>
      </w:r>
      <w:r w:rsidR="00F31F15">
        <w:rPr>
          <w:rFonts w:eastAsia="Times New Roman"/>
          <w:i/>
          <w:iCs/>
          <w:color w:val="333333"/>
          <w:lang w:eastAsia="en-AU"/>
        </w:rPr>
        <w:t xml:space="preserve"> </w:t>
      </w:r>
      <w:r>
        <w:rPr>
          <w:rFonts w:eastAsia="Times New Roman"/>
          <w:i/>
          <w:iCs/>
          <w:color w:val="333333"/>
          <w:lang w:eastAsia="en-AU"/>
        </w:rPr>
        <w:t xml:space="preserve">What is the proportion of new staff? Staff turnover? What kind of training does your team do? Details- how often? together/ individual, mandated/choice. Is training shared with other YMH/MH services in the same organisation or area? </w:t>
      </w:r>
    </w:p>
    <w:p w14:paraId="742DFA4F" w14:textId="77777777" w:rsidR="00CD1CD8" w:rsidRDefault="00CD1CD8" w:rsidP="00CD1CD8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>
        <w:rPr>
          <w:rFonts w:eastAsia="Times New Roman"/>
          <w:b/>
          <w:bCs/>
          <w:color w:val="333333"/>
          <w:lang w:eastAsia="en-AU"/>
        </w:rPr>
        <w:t>Communication and Information systems</w:t>
      </w:r>
    </w:p>
    <w:p w14:paraId="4FA7DA11" w14:textId="6E597217" w:rsidR="00CD1CD8" w:rsidRDefault="00CD1CD8" w:rsidP="00CD1CD8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 xml:space="preserve">How do you discuss clients within your team? Prompts: </w:t>
      </w:r>
      <w:r w:rsidRPr="00D2006D">
        <w:rPr>
          <w:rFonts w:eastAsia="Times New Roman"/>
          <w:i/>
          <w:iCs/>
          <w:color w:val="333333"/>
          <w:lang w:eastAsia="en-AU"/>
        </w:rPr>
        <w:t>Case reviews? Intake meetings? Corridor conversations? Email? Phone?</w:t>
      </w:r>
      <w:r>
        <w:rPr>
          <w:rFonts w:eastAsia="Times New Roman"/>
          <w:color w:val="333333"/>
          <w:lang w:eastAsia="en-AU"/>
        </w:rPr>
        <w:t xml:space="preserve"> </w:t>
      </w:r>
    </w:p>
    <w:p w14:paraId="4A32F361" w14:textId="5B6A9B73" w:rsidR="00936833" w:rsidRPr="00EE34AB" w:rsidRDefault="00CD1CD8" w:rsidP="00CD1CD8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 xml:space="preserve">How do you store and manage information within your service?  </w:t>
      </w:r>
      <w:r w:rsidRPr="00561862">
        <w:rPr>
          <w:rFonts w:eastAsia="Times New Roman"/>
          <w:i/>
          <w:iCs/>
          <w:color w:val="333333"/>
          <w:lang w:eastAsia="en-AU"/>
        </w:rPr>
        <w:t>Prompts: Who can access this data? with other services?</w:t>
      </w:r>
      <w:r>
        <w:rPr>
          <w:rFonts w:eastAsia="Times New Roman"/>
          <w:color w:val="333333"/>
          <w:lang w:eastAsia="en-AU"/>
        </w:rPr>
        <w:t xml:space="preserve"> </w:t>
      </w:r>
    </w:p>
    <w:p w14:paraId="540D1411" w14:textId="40C24CAE" w:rsidR="00CD1CD8" w:rsidRPr="009A10D9" w:rsidRDefault="00071BC7" w:rsidP="00CD1CD8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b/>
          <w:bCs/>
          <w:color w:val="333333"/>
          <w:lang w:eastAsia="en-AU"/>
        </w:rPr>
      </w:pPr>
      <w:r>
        <w:rPr>
          <w:rFonts w:eastAsia="Times New Roman"/>
          <w:b/>
          <w:bCs/>
          <w:color w:val="333333"/>
          <w:lang w:eastAsia="en-AU"/>
        </w:rPr>
        <w:t>O</w:t>
      </w:r>
      <w:r w:rsidR="00CD1CD8" w:rsidRPr="009A10D9">
        <w:rPr>
          <w:rFonts w:eastAsia="Times New Roman"/>
          <w:b/>
          <w:bCs/>
          <w:color w:val="333333"/>
          <w:lang w:eastAsia="en-AU"/>
        </w:rPr>
        <w:t>ther services</w:t>
      </w:r>
    </w:p>
    <w:p w14:paraId="4B2E28FC" w14:textId="239AC1CD" w:rsidR="00CD1CD8" w:rsidRDefault="00CD1CD8" w:rsidP="00CD1CD8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 xml:space="preserve">What other services do you work with on a regular basis? </w:t>
      </w:r>
      <w:r w:rsidRPr="00497637">
        <w:rPr>
          <w:rFonts w:eastAsia="Times New Roman"/>
          <w:i/>
          <w:iCs/>
          <w:color w:val="333333"/>
          <w:lang w:eastAsia="en-AU"/>
        </w:rPr>
        <w:t>Prompts: How do you work with them? How often? Why?</w:t>
      </w:r>
      <w:r>
        <w:rPr>
          <w:rFonts w:eastAsia="Times New Roman"/>
          <w:i/>
          <w:iCs/>
          <w:color w:val="333333"/>
          <w:lang w:eastAsia="en-AU"/>
        </w:rPr>
        <w:t xml:space="preserve"> </w:t>
      </w:r>
      <w:r w:rsidR="005B020D">
        <w:rPr>
          <w:rFonts w:eastAsia="Times New Roman"/>
          <w:i/>
          <w:iCs/>
          <w:color w:val="333333"/>
          <w:lang w:eastAsia="en-AU"/>
        </w:rPr>
        <w:t xml:space="preserve">Ie. </w:t>
      </w:r>
      <w:r>
        <w:rPr>
          <w:rFonts w:eastAsia="Times New Roman"/>
          <w:i/>
          <w:iCs/>
          <w:color w:val="333333"/>
          <w:lang w:eastAsia="en-AU"/>
        </w:rPr>
        <w:t>‘Shared care’ vs. transitioning/ referring clients onward</w:t>
      </w:r>
    </w:p>
    <w:p w14:paraId="44E73A84" w14:textId="3F4BE45A" w:rsidR="00CD1CD8" w:rsidRDefault="00CD1CD8" w:rsidP="00CD1CD8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EE34AB">
        <w:rPr>
          <w:rFonts w:eastAsia="Times New Roman"/>
          <w:color w:val="333333"/>
          <w:lang w:eastAsia="en-AU"/>
        </w:rPr>
        <w:t>How do you communicate with those services?</w:t>
      </w:r>
      <w:r>
        <w:rPr>
          <w:rFonts w:eastAsia="Times New Roman"/>
          <w:i/>
          <w:iCs/>
          <w:color w:val="333333"/>
          <w:lang w:eastAsia="en-AU"/>
        </w:rPr>
        <w:t xml:space="preserve"> Share information? </w:t>
      </w:r>
      <w:r w:rsidR="00375347" w:rsidRPr="00EE34AB">
        <w:rPr>
          <w:rFonts w:eastAsia="Times New Roman"/>
          <w:i/>
          <w:iCs/>
          <w:color w:val="333333"/>
          <w:lang w:eastAsia="en-AU"/>
        </w:rPr>
        <w:t>Do you develop shared treatment plans?</w:t>
      </w:r>
      <w:r w:rsidR="00375347" w:rsidRPr="00375347">
        <w:rPr>
          <w:rFonts w:eastAsia="Times New Roman"/>
          <w:i/>
          <w:iCs/>
          <w:color w:val="333333"/>
          <w:lang w:eastAsia="en-AU"/>
        </w:rPr>
        <w:t xml:space="preserve"> How are they accessed/ updated by clinicians, the YP</w:t>
      </w:r>
      <w:r w:rsidR="00375347" w:rsidRPr="002553B1">
        <w:rPr>
          <w:rFonts w:eastAsia="Times New Roman"/>
          <w:i/>
          <w:iCs/>
          <w:color w:val="333333"/>
          <w:lang w:eastAsia="en-AU"/>
        </w:rPr>
        <w:t>?</w:t>
      </w:r>
      <w:r w:rsidR="00C11E50">
        <w:rPr>
          <w:rFonts w:eastAsia="Times New Roman"/>
          <w:i/>
          <w:iCs/>
          <w:color w:val="333333"/>
          <w:lang w:eastAsia="en-AU"/>
        </w:rPr>
        <w:t xml:space="preserve"> </w:t>
      </w:r>
      <w:r w:rsidR="0062576E">
        <w:rPr>
          <w:rFonts w:eastAsia="Times New Roman"/>
          <w:i/>
          <w:iCs/>
          <w:color w:val="333333"/>
          <w:lang w:eastAsia="en-AU"/>
        </w:rPr>
        <w:t>D</w:t>
      </w:r>
      <w:r w:rsidR="00C11E50">
        <w:rPr>
          <w:rFonts w:eastAsia="Times New Roman"/>
          <w:i/>
          <w:iCs/>
          <w:color w:val="333333"/>
          <w:lang w:eastAsia="en-AU"/>
        </w:rPr>
        <w:t xml:space="preserve">o you share treatment </w:t>
      </w:r>
      <w:r w:rsidR="0062576E">
        <w:rPr>
          <w:rFonts w:eastAsia="Times New Roman"/>
          <w:i/>
          <w:iCs/>
          <w:color w:val="333333"/>
          <w:lang w:eastAsia="en-AU"/>
        </w:rPr>
        <w:t xml:space="preserve">planning and assessments? How and when? </w:t>
      </w:r>
    </w:p>
    <w:p w14:paraId="03D4A4E1" w14:textId="17EBB7FB" w:rsidR="00595C92" w:rsidRPr="00EE34AB" w:rsidRDefault="00CD1CD8" w:rsidP="00EE34AB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 xml:space="preserve">How are these other services different to yours? </w:t>
      </w:r>
      <w:r w:rsidRPr="009A10D9">
        <w:rPr>
          <w:rFonts w:eastAsia="Times New Roman"/>
          <w:i/>
          <w:iCs/>
          <w:color w:val="333333"/>
          <w:lang w:eastAsia="en-AU"/>
        </w:rPr>
        <w:t xml:space="preserve">Do they manage different problems, populations? Do they have different intake criteria? How confident are you in understanding these? </w:t>
      </w:r>
      <w:r w:rsidR="00C11E50">
        <w:rPr>
          <w:rFonts w:eastAsia="Times New Roman"/>
          <w:i/>
          <w:iCs/>
          <w:color w:val="333333"/>
          <w:lang w:eastAsia="en-AU"/>
        </w:rPr>
        <w:t xml:space="preserve">Vision? </w:t>
      </w:r>
    </w:p>
    <w:p w14:paraId="72E0B836" w14:textId="4B62472A" w:rsidR="00D53B86" w:rsidRPr="00EE34AB" w:rsidRDefault="00375347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 xml:space="preserve">How do you think communication structures within and beyond your service could be improved? </w:t>
      </w:r>
    </w:p>
    <w:p w14:paraId="5F073071" w14:textId="249BDE87" w:rsidR="00C7648C" w:rsidRDefault="005B2727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>
        <w:rPr>
          <w:rFonts w:eastAsia="Times New Roman"/>
          <w:b/>
          <w:bCs/>
          <w:color w:val="333333"/>
          <w:lang w:eastAsia="en-AU"/>
        </w:rPr>
        <w:t xml:space="preserve">Governance and </w:t>
      </w:r>
      <w:r w:rsidR="00C7648C" w:rsidRPr="00622C7F">
        <w:rPr>
          <w:rFonts w:eastAsia="Times New Roman"/>
          <w:b/>
          <w:bCs/>
          <w:color w:val="333333"/>
          <w:lang w:eastAsia="en-AU"/>
        </w:rPr>
        <w:t xml:space="preserve">Finance </w:t>
      </w:r>
    </w:p>
    <w:p w14:paraId="31DA5284" w14:textId="277388B5" w:rsidR="00C7648C" w:rsidRPr="00EE34AB" w:rsidRDefault="00C7648C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auto"/>
          <w:lang w:eastAsia="en-AU"/>
        </w:rPr>
      </w:pPr>
      <w:r w:rsidRPr="00EE34AB">
        <w:rPr>
          <w:rFonts w:eastAsia="Times New Roman"/>
          <w:color w:val="auto"/>
          <w:lang w:eastAsia="en-AU"/>
        </w:rPr>
        <w:t xml:space="preserve">What is the billing </w:t>
      </w:r>
      <w:r w:rsidR="00C11E50">
        <w:rPr>
          <w:rFonts w:eastAsia="Times New Roman"/>
          <w:color w:val="auto"/>
          <w:lang w:eastAsia="en-AU"/>
        </w:rPr>
        <w:t xml:space="preserve">and funding </w:t>
      </w:r>
      <w:r w:rsidRPr="00EE34AB">
        <w:rPr>
          <w:rFonts w:eastAsia="Times New Roman"/>
          <w:color w:val="auto"/>
          <w:lang w:eastAsia="en-AU"/>
        </w:rPr>
        <w:t xml:space="preserve">model of your service? </w:t>
      </w:r>
    </w:p>
    <w:p w14:paraId="3FB1B9AA" w14:textId="2039C124" w:rsidR="00407F65" w:rsidRPr="00EE34AB" w:rsidRDefault="00407F65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auto"/>
          <w:lang w:eastAsia="en-AU"/>
        </w:rPr>
      </w:pPr>
      <w:r w:rsidRPr="00EE34AB">
        <w:rPr>
          <w:rFonts w:eastAsia="Times New Roman"/>
          <w:color w:val="auto"/>
          <w:lang w:eastAsia="en-AU"/>
        </w:rPr>
        <w:t xml:space="preserve">Is this different to the other services that you mentioned above? </w:t>
      </w:r>
    </w:p>
    <w:p w14:paraId="651D973C" w14:textId="4A2D1DA9" w:rsidR="00D873A6" w:rsidRPr="00EE34AB" w:rsidRDefault="00407F65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auto"/>
          <w:lang w:eastAsia="en-AU"/>
        </w:rPr>
      </w:pPr>
      <w:r w:rsidRPr="00EE34AB">
        <w:rPr>
          <w:rFonts w:eastAsia="Times New Roman"/>
          <w:color w:val="auto"/>
          <w:lang w:eastAsia="en-AU"/>
        </w:rPr>
        <w:t xml:space="preserve">Does funding create any problems when you are referring a YP to other services? </w:t>
      </w:r>
      <w:r w:rsidRPr="00EE34AB">
        <w:rPr>
          <w:rFonts w:eastAsia="Times New Roman"/>
          <w:i/>
          <w:iCs/>
          <w:color w:val="auto"/>
          <w:lang w:eastAsia="en-AU"/>
        </w:rPr>
        <w:t>Ie. out of pocket costs? Do YP or carers talk to you about this?</w:t>
      </w:r>
      <w:r w:rsidRPr="00EE34AB">
        <w:rPr>
          <w:rFonts w:eastAsia="Times New Roman"/>
          <w:color w:val="auto"/>
          <w:lang w:eastAsia="en-AU"/>
        </w:rPr>
        <w:t xml:space="preserve"> </w:t>
      </w:r>
    </w:p>
    <w:p w14:paraId="0EF771CF" w14:textId="2C07F273" w:rsidR="003A169B" w:rsidRPr="00EE34AB" w:rsidRDefault="00C7648C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auto"/>
          <w:lang w:eastAsia="en-AU"/>
        </w:rPr>
      </w:pPr>
      <w:r w:rsidRPr="00EE34AB">
        <w:rPr>
          <w:rFonts w:eastAsia="Times New Roman"/>
          <w:color w:val="auto"/>
          <w:lang w:eastAsia="en-AU"/>
        </w:rPr>
        <w:t xml:space="preserve">How are you supported to work with other services? </w:t>
      </w:r>
    </w:p>
    <w:p w14:paraId="5FE2A698" w14:textId="77777777" w:rsidR="00C7648C" w:rsidRPr="00450896" w:rsidRDefault="00C7648C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450896">
        <w:rPr>
          <w:rFonts w:eastAsia="Times New Roman"/>
          <w:b/>
          <w:bCs/>
          <w:color w:val="333333"/>
          <w:lang w:eastAsia="en-AU"/>
        </w:rPr>
        <w:t>Summary questions</w:t>
      </w:r>
    </w:p>
    <w:p w14:paraId="151DF475" w14:textId="77777777" w:rsidR="00C7648C" w:rsidRDefault="00C7648C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 xml:space="preserve">If you could make one change to the current youth mental health model in the area, what would it be and why? </w:t>
      </w:r>
    </w:p>
    <w:p w14:paraId="3937DACF" w14:textId="77777777" w:rsidR="00C7648C" w:rsidRPr="00450896" w:rsidRDefault="00C7648C" w:rsidP="00C7648C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</w:p>
    <w:p w14:paraId="08A0B991" w14:textId="77777777" w:rsidR="00143D3F" w:rsidRDefault="00143D3F"/>
    <w:p w14:paraId="4A017587" w14:textId="77777777" w:rsidR="00B374AE" w:rsidRDefault="00B374AE"/>
    <w:p w14:paraId="56F624B0" w14:textId="77777777" w:rsidR="00B374AE" w:rsidRDefault="00B374AE"/>
    <w:p w14:paraId="29C479CA" w14:textId="77777777" w:rsidR="00B374AE" w:rsidRDefault="00B374AE"/>
    <w:p w14:paraId="7E9E6FA3" w14:textId="77777777" w:rsidR="00B374AE" w:rsidRDefault="00B374AE"/>
    <w:p w14:paraId="374D30DD" w14:textId="77777777" w:rsidR="00B374AE" w:rsidRDefault="00B374AE"/>
    <w:p w14:paraId="03971CB5" w14:textId="77777777" w:rsidR="00B374AE" w:rsidRDefault="00B374AE"/>
    <w:p w14:paraId="29AB8F87" w14:textId="77777777" w:rsidR="00B374AE" w:rsidRDefault="00B374AE"/>
    <w:p w14:paraId="6C1E8C90" w14:textId="77777777" w:rsidR="00B374AE" w:rsidRDefault="00B374AE"/>
    <w:p w14:paraId="7A3D54F2" w14:textId="77777777" w:rsidR="00B374AE" w:rsidRDefault="00B374AE"/>
    <w:p w14:paraId="39177A33" w14:textId="77777777" w:rsidR="00B374AE" w:rsidRDefault="00B374AE"/>
    <w:p w14:paraId="27A53BA5" w14:textId="77777777" w:rsidR="00B374AE" w:rsidRDefault="00B374AE"/>
    <w:p w14:paraId="2C74F545" w14:textId="77777777" w:rsidR="00B374AE" w:rsidRDefault="00B374AE"/>
    <w:p w14:paraId="6FCA7EF1" w14:textId="77777777" w:rsidR="00B374AE" w:rsidRDefault="00B374AE"/>
    <w:p w14:paraId="0B5B2B6C" w14:textId="77777777" w:rsidR="00B374AE" w:rsidRDefault="00B374AE"/>
    <w:p w14:paraId="0B4CA2E4" w14:textId="77777777" w:rsidR="00B374AE" w:rsidRDefault="00B374AE"/>
    <w:p w14:paraId="3F1ACE0E" w14:textId="77777777" w:rsidR="00B374AE" w:rsidRDefault="00B374AE"/>
    <w:p w14:paraId="2D9835B2" w14:textId="77777777" w:rsidR="00B374AE" w:rsidRDefault="00B374AE"/>
    <w:p w14:paraId="0C3671B9" w14:textId="77777777" w:rsidR="00B374AE" w:rsidRDefault="00B374AE"/>
    <w:p w14:paraId="1237A729" w14:textId="77777777" w:rsidR="00B374AE" w:rsidRDefault="00B374AE"/>
    <w:p w14:paraId="3ADB1B5B" w14:textId="77777777" w:rsidR="00B374AE" w:rsidRDefault="00B374AE"/>
    <w:p w14:paraId="7F30939B" w14:textId="77777777" w:rsidR="00B374AE" w:rsidRDefault="00B374AE"/>
    <w:p w14:paraId="3B59EC41" w14:textId="77777777" w:rsidR="00B374AE" w:rsidRDefault="00B374AE"/>
    <w:p w14:paraId="2B945950" w14:textId="77777777" w:rsidR="006C7F45" w:rsidRDefault="006C7F45"/>
    <w:p w14:paraId="45E61D13" w14:textId="77777777" w:rsidR="006C7F45" w:rsidRDefault="006C7F45"/>
    <w:p w14:paraId="2C813825" w14:textId="77777777" w:rsidR="006C7F45" w:rsidRDefault="006C7F45"/>
    <w:p w14:paraId="49D698BE" w14:textId="77777777" w:rsidR="006C7F45" w:rsidRDefault="006C7F45"/>
    <w:p w14:paraId="5A8E1D9A" w14:textId="77777777" w:rsidR="00B374AE" w:rsidRDefault="00B374AE"/>
    <w:p w14:paraId="14C644C5" w14:textId="1D83DD8E" w:rsidR="00B374AE" w:rsidRDefault="00B374AE" w:rsidP="00B374AE">
      <w:pPr>
        <w:pStyle w:val="Title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 w:rsidRPr="0B77E4B3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 xml:space="preserve">       </w:t>
      </w:r>
    </w:p>
    <w:p w14:paraId="1548F164" w14:textId="77777777" w:rsidR="00B374AE" w:rsidRDefault="00B374AE" w:rsidP="00B374AE">
      <w:pPr>
        <w:rPr>
          <w:rFonts w:eastAsia="Calibri"/>
          <w:b/>
          <w:bCs/>
          <w:color w:val="000000" w:themeColor="text1"/>
        </w:rPr>
      </w:pPr>
    </w:p>
    <w:p w14:paraId="2A61492B" w14:textId="77777777" w:rsidR="00B374AE" w:rsidRPr="00322EBA" w:rsidRDefault="00B374AE" w:rsidP="00B374AE">
      <w:pPr>
        <w:rPr>
          <w:rFonts w:eastAsia="Times New Roman"/>
        </w:rPr>
      </w:pPr>
      <w:r w:rsidRPr="0B77E4B3">
        <w:rPr>
          <w:rFonts w:ascii="Arial" w:eastAsia="Arial" w:hAnsi="Arial" w:cs="Arial"/>
          <w:b/>
          <w:bCs/>
          <w:sz w:val="28"/>
          <w:szCs w:val="28"/>
        </w:rPr>
        <w:lastRenderedPageBreak/>
        <w:t xml:space="preserve">                                      </w:t>
      </w:r>
      <w:r w:rsidRPr="0B77E4B3">
        <w:rPr>
          <w:rFonts w:ascii="Arial" w:eastAsia="Arial" w:hAnsi="Arial" w:cs="Arial"/>
          <w:b/>
          <w:bCs/>
          <w:color w:val="000000" w:themeColor="text1"/>
          <w:u w:val="single"/>
        </w:rPr>
        <w:t>The Youth Integration Project</w:t>
      </w:r>
    </w:p>
    <w:p w14:paraId="7140C72B" w14:textId="77777777" w:rsidR="00B374AE" w:rsidRPr="00322EBA" w:rsidRDefault="00B374AE" w:rsidP="00B374AE">
      <w:pPr>
        <w:shd w:val="clear" w:color="auto" w:fill="FFFFFF" w:themeFill="background1"/>
        <w:spacing w:before="100" w:beforeAutospacing="1" w:after="100" w:afterAutospacing="1" w:line="240" w:lineRule="auto"/>
        <w:jc w:val="center"/>
        <w:rPr>
          <w:rFonts w:eastAsia="Times New Roman"/>
          <w:b/>
          <w:bCs/>
          <w:color w:val="333333"/>
          <w:sz w:val="28"/>
          <w:szCs w:val="28"/>
          <w:lang w:eastAsia="en-AU"/>
        </w:rPr>
      </w:pPr>
      <w:r w:rsidRPr="0DC2B18B">
        <w:rPr>
          <w:rFonts w:eastAsia="Times New Roman"/>
          <w:b/>
          <w:bCs/>
          <w:color w:val="333333"/>
          <w:lang w:eastAsia="en-AU"/>
        </w:rPr>
        <w:t xml:space="preserve"> </w:t>
      </w:r>
      <w:r w:rsidRPr="00EB340A">
        <w:rPr>
          <w:rFonts w:eastAsia="Times New Roman"/>
          <w:b/>
          <w:bCs/>
          <w:color w:val="333333"/>
          <w:sz w:val="28"/>
          <w:szCs w:val="28"/>
          <w:lang w:eastAsia="en-AU"/>
        </w:rPr>
        <w:t>GP</w:t>
      </w:r>
      <w:r>
        <w:rPr>
          <w:rFonts w:eastAsia="Times New Roman"/>
          <w:b/>
          <w:bCs/>
          <w:color w:val="333333"/>
          <w:sz w:val="28"/>
          <w:szCs w:val="28"/>
          <w:lang w:eastAsia="en-AU"/>
        </w:rPr>
        <w:t>/</w:t>
      </w:r>
      <w:r w:rsidRPr="00EB340A">
        <w:rPr>
          <w:rFonts w:eastAsia="Times New Roman"/>
          <w:b/>
          <w:bCs/>
          <w:color w:val="333333"/>
          <w:sz w:val="28"/>
          <w:szCs w:val="28"/>
          <w:lang w:eastAsia="en-AU"/>
        </w:rPr>
        <w:t>Counsellor</w:t>
      </w:r>
      <w:r>
        <w:rPr>
          <w:rFonts w:eastAsia="Times New Roman"/>
          <w:b/>
          <w:bCs/>
          <w:color w:val="333333"/>
          <w:sz w:val="28"/>
          <w:szCs w:val="28"/>
          <w:lang w:eastAsia="en-AU"/>
        </w:rPr>
        <w:t xml:space="preserve"> </w:t>
      </w:r>
      <w:r w:rsidRPr="0DC2B18B">
        <w:rPr>
          <w:rFonts w:eastAsia="Times New Roman"/>
          <w:b/>
          <w:bCs/>
          <w:color w:val="333333"/>
          <w:sz w:val="28"/>
          <w:szCs w:val="28"/>
          <w:lang w:eastAsia="en-AU"/>
        </w:rPr>
        <w:t>Interview Guide</w:t>
      </w:r>
    </w:p>
    <w:p w14:paraId="5D25A093" w14:textId="77777777" w:rsidR="00B374AE" w:rsidRPr="00625D2F" w:rsidRDefault="00B374AE" w:rsidP="00B374AE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i/>
          <w:iCs/>
          <w:color w:val="333333"/>
          <w:lang w:eastAsia="en-AU"/>
        </w:rPr>
      </w:pPr>
      <w:r w:rsidRPr="00625D2F">
        <w:rPr>
          <w:rFonts w:eastAsia="Times New Roman"/>
          <w:b/>
          <w:bCs/>
          <w:i/>
          <w:iCs/>
          <w:color w:val="333333"/>
          <w:lang w:eastAsia="en-AU"/>
        </w:rPr>
        <w:t>Introductions</w:t>
      </w:r>
    </w:p>
    <w:p w14:paraId="078E0D3C" w14:textId="77777777" w:rsidR="00B374AE" w:rsidRPr="00322EBA" w:rsidRDefault="00B374AE" w:rsidP="00B374AE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i/>
          <w:iCs/>
          <w:color w:val="333333"/>
          <w:lang w:eastAsia="en-AU"/>
        </w:rPr>
      </w:pPr>
      <w:r w:rsidRPr="6D9C36C2">
        <w:rPr>
          <w:rFonts w:eastAsia="Times New Roman"/>
          <w:b/>
          <w:bCs/>
          <w:i/>
          <w:iCs/>
          <w:color w:val="333333"/>
          <w:lang w:eastAsia="en-AU"/>
        </w:rPr>
        <w:t>Confirm consent and re-iterate that the interview will be recorded; transcripts will be de-</w:t>
      </w:r>
      <w:proofErr w:type="gramStart"/>
      <w:r w:rsidRPr="6D9C36C2">
        <w:rPr>
          <w:rFonts w:eastAsia="Times New Roman"/>
          <w:b/>
          <w:bCs/>
          <w:i/>
          <w:iCs/>
          <w:color w:val="333333"/>
          <w:lang w:eastAsia="en-AU"/>
        </w:rPr>
        <w:t>identified</w:t>
      </w:r>
      <w:proofErr w:type="gramEnd"/>
      <w:r w:rsidRPr="6D9C36C2">
        <w:rPr>
          <w:rFonts w:eastAsia="Times New Roman"/>
          <w:b/>
          <w:bCs/>
          <w:i/>
          <w:iCs/>
          <w:color w:val="333333"/>
          <w:lang w:eastAsia="en-AU"/>
        </w:rPr>
        <w:t xml:space="preserve"> and any quotes used will not be attributed by name</w:t>
      </w:r>
    </w:p>
    <w:p w14:paraId="6F9E6480" w14:textId="77777777" w:rsidR="00B374AE" w:rsidRPr="006552AE" w:rsidRDefault="00B374AE" w:rsidP="00B374AE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6552AE">
        <w:rPr>
          <w:rFonts w:eastAsia="Times New Roman"/>
          <w:b/>
          <w:bCs/>
          <w:color w:val="333333"/>
          <w:lang w:eastAsia="en-AU"/>
        </w:rPr>
        <w:t xml:space="preserve">General </w:t>
      </w:r>
    </w:p>
    <w:p w14:paraId="2A827B10" w14:textId="77777777" w:rsidR="00B374AE" w:rsidRPr="00EB340A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EB340A">
        <w:rPr>
          <w:rFonts w:eastAsia="Times New Roman"/>
          <w:color w:val="333333"/>
          <w:lang w:eastAsia="en-AU"/>
        </w:rPr>
        <w:t>Please describe your experience and the school or practice you work in.</w:t>
      </w:r>
    </w:p>
    <w:p w14:paraId="6AB7D254" w14:textId="77777777" w:rsidR="00B374AE" w:rsidRPr="00EB340A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EB340A">
        <w:rPr>
          <w:rFonts w:eastAsia="Times New Roman"/>
          <w:color w:val="333333"/>
          <w:lang w:eastAsia="en-AU"/>
        </w:rPr>
        <w:t>Please describe the work you do in relation to youth mental health.</w:t>
      </w:r>
    </w:p>
    <w:p w14:paraId="290CBF3A" w14:textId="77777777" w:rsidR="00B374AE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EB340A">
        <w:rPr>
          <w:rFonts w:eastAsia="Times New Roman"/>
          <w:color w:val="333333"/>
          <w:lang w:eastAsia="en-AU"/>
        </w:rPr>
        <w:t xml:space="preserve">Are there any common causes of disruptions to care or frustrations for YP and families around </w:t>
      </w:r>
      <w:r>
        <w:rPr>
          <w:rFonts w:eastAsia="Times New Roman"/>
          <w:color w:val="333333"/>
          <w:lang w:eastAsia="en-AU"/>
        </w:rPr>
        <w:t>accessing mental health services</w:t>
      </w:r>
      <w:r w:rsidRPr="00EB340A">
        <w:rPr>
          <w:rFonts w:eastAsia="Times New Roman"/>
          <w:color w:val="333333"/>
          <w:lang w:eastAsia="en-AU"/>
        </w:rPr>
        <w:t xml:space="preserve">? </w:t>
      </w:r>
    </w:p>
    <w:p w14:paraId="6910DE52" w14:textId="77777777" w:rsidR="00B374AE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EB340A">
        <w:rPr>
          <w:rFonts w:eastAsia="Times New Roman"/>
          <w:color w:val="333333"/>
          <w:lang w:eastAsia="en-AU"/>
        </w:rPr>
        <w:t xml:space="preserve">How do you discuss </w:t>
      </w:r>
      <w:r>
        <w:rPr>
          <w:rFonts w:eastAsia="Times New Roman"/>
          <w:color w:val="333333"/>
          <w:lang w:eastAsia="en-AU"/>
        </w:rPr>
        <w:t>care of consumers</w:t>
      </w:r>
      <w:r w:rsidRPr="00EB340A">
        <w:rPr>
          <w:rFonts w:eastAsia="Times New Roman"/>
          <w:color w:val="333333"/>
          <w:lang w:eastAsia="en-AU"/>
        </w:rPr>
        <w:t xml:space="preserve"> within </w:t>
      </w:r>
      <w:r>
        <w:rPr>
          <w:rFonts w:eastAsia="Times New Roman"/>
          <w:color w:val="333333"/>
          <w:lang w:eastAsia="en-AU"/>
        </w:rPr>
        <w:t xml:space="preserve">and beyond </w:t>
      </w:r>
      <w:r w:rsidRPr="00EB340A">
        <w:rPr>
          <w:rFonts w:eastAsia="Times New Roman"/>
          <w:color w:val="333333"/>
          <w:lang w:eastAsia="en-AU"/>
        </w:rPr>
        <w:t xml:space="preserve">your team? Prompts: </w:t>
      </w:r>
      <w:r w:rsidRPr="00EB340A">
        <w:rPr>
          <w:rFonts w:eastAsia="Times New Roman"/>
          <w:i/>
          <w:iCs/>
          <w:color w:val="333333"/>
          <w:lang w:eastAsia="en-AU"/>
        </w:rPr>
        <w:t>Case reviews? Intake meetings? Corridor conversations? Email? Phone?</w:t>
      </w:r>
    </w:p>
    <w:p w14:paraId="472DF037" w14:textId="77777777" w:rsidR="00B374AE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EB340A">
        <w:rPr>
          <w:rFonts w:eastAsia="Times New Roman"/>
          <w:color w:val="333333"/>
          <w:lang w:eastAsia="en-AU"/>
        </w:rPr>
        <w:t xml:space="preserve">How do you store and manage information </w:t>
      </w:r>
      <w:r>
        <w:rPr>
          <w:rFonts w:eastAsia="Times New Roman"/>
          <w:color w:val="333333"/>
          <w:lang w:eastAsia="en-AU"/>
        </w:rPr>
        <w:t>about consumers</w:t>
      </w:r>
      <w:r w:rsidRPr="00EB340A">
        <w:rPr>
          <w:rFonts w:eastAsia="Times New Roman"/>
          <w:color w:val="333333"/>
          <w:lang w:eastAsia="en-AU"/>
        </w:rPr>
        <w:t xml:space="preserve">?  </w:t>
      </w:r>
      <w:r w:rsidRPr="00EB340A">
        <w:rPr>
          <w:rFonts w:eastAsia="Times New Roman"/>
          <w:i/>
          <w:iCs/>
          <w:color w:val="333333"/>
          <w:lang w:eastAsia="en-AU"/>
        </w:rPr>
        <w:t>Prompts: Who can access this data? with other services?</w:t>
      </w:r>
      <w:r w:rsidRPr="00EB340A">
        <w:rPr>
          <w:rFonts w:eastAsia="Times New Roman"/>
          <w:color w:val="333333"/>
          <w:lang w:eastAsia="en-AU"/>
        </w:rPr>
        <w:t xml:space="preserve"> </w:t>
      </w:r>
    </w:p>
    <w:p w14:paraId="4865548F" w14:textId="77777777" w:rsidR="00B374AE" w:rsidRPr="004A6F04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4A6F04">
        <w:rPr>
          <w:rFonts w:eastAsia="Times New Roman"/>
          <w:color w:val="333333"/>
          <w:lang w:eastAsia="en-AU"/>
        </w:rPr>
        <w:t xml:space="preserve">What other services do you work with on a regular basis? </w:t>
      </w:r>
      <w:r w:rsidRPr="004A6F04">
        <w:rPr>
          <w:rFonts w:eastAsia="Times New Roman"/>
          <w:i/>
          <w:iCs/>
          <w:color w:val="333333"/>
          <w:lang w:eastAsia="en-AU"/>
        </w:rPr>
        <w:t>Prompts: How do you work with them? How often? Why? Ie. ‘Shared care’ vs. transitioning/ referring clients onward</w:t>
      </w:r>
    </w:p>
    <w:p w14:paraId="7269BEF9" w14:textId="77777777" w:rsidR="00B374AE" w:rsidRPr="004A6F04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4A6F04">
        <w:rPr>
          <w:rFonts w:eastAsia="Times New Roman"/>
          <w:color w:val="333333"/>
          <w:lang w:eastAsia="en-AU"/>
        </w:rPr>
        <w:t>How do you communicate with those services?</w:t>
      </w:r>
      <w:r w:rsidRPr="004A6F04">
        <w:rPr>
          <w:rFonts w:eastAsia="Times New Roman"/>
          <w:i/>
          <w:iCs/>
          <w:color w:val="333333"/>
          <w:lang w:eastAsia="en-AU"/>
        </w:rPr>
        <w:t xml:space="preserve"> Share information? Do you develop shared treatment plans? How are they accessed/ updated by clinicians, the YP? </w:t>
      </w:r>
    </w:p>
    <w:p w14:paraId="5DD04C2B" w14:textId="77777777" w:rsidR="00B374AE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4A6F04">
        <w:rPr>
          <w:rFonts w:eastAsia="Times New Roman"/>
          <w:color w:val="333333"/>
          <w:lang w:eastAsia="en-AU"/>
        </w:rPr>
        <w:t xml:space="preserve">How do you think communication structures within and beyond your </w:t>
      </w:r>
      <w:r>
        <w:rPr>
          <w:rFonts w:eastAsia="Times New Roman"/>
          <w:color w:val="333333"/>
          <w:lang w:eastAsia="en-AU"/>
        </w:rPr>
        <w:t>school/practice</w:t>
      </w:r>
      <w:r w:rsidRPr="004A6F04">
        <w:rPr>
          <w:rFonts w:eastAsia="Times New Roman"/>
          <w:color w:val="333333"/>
          <w:lang w:eastAsia="en-AU"/>
        </w:rPr>
        <w:t xml:space="preserve"> could be improved? </w:t>
      </w:r>
    </w:p>
    <w:p w14:paraId="1B06F540" w14:textId="77777777" w:rsidR="00B374AE" w:rsidRPr="004A6F04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4A6F04">
        <w:rPr>
          <w:rFonts w:eastAsia="Times New Roman"/>
          <w:color w:val="auto"/>
          <w:lang w:eastAsia="en-AU"/>
        </w:rPr>
        <w:t xml:space="preserve">Does funding create any problems when you are referring a YP to other services? </w:t>
      </w:r>
      <w:r w:rsidRPr="004A6F04">
        <w:rPr>
          <w:rFonts w:eastAsia="Times New Roman"/>
          <w:i/>
          <w:iCs/>
          <w:color w:val="auto"/>
          <w:lang w:eastAsia="en-AU"/>
        </w:rPr>
        <w:t>Ie. out of pocket costs? Do YP or carers talk to you about this?</w:t>
      </w:r>
      <w:r w:rsidRPr="004A6F04">
        <w:rPr>
          <w:rFonts w:eastAsia="Times New Roman"/>
          <w:color w:val="auto"/>
          <w:lang w:eastAsia="en-AU"/>
        </w:rPr>
        <w:t xml:space="preserve"> </w:t>
      </w:r>
    </w:p>
    <w:p w14:paraId="74FB53BD" w14:textId="77777777" w:rsidR="00B374AE" w:rsidRPr="004A6F04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4A6F04">
        <w:rPr>
          <w:rFonts w:eastAsia="Times New Roman"/>
          <w:color w:val="auto"/>
          <w:lang w:eastAsia="en-AU"/>
        </w:rPr>
        <w:t xml:space="preserve">What kind of reporting do you have to do? Frequency, to who? </w:t>
      </w:r>
    </w:p>
    <w:p w14:paraId="68C88267" w14:textId="77777777" w:rsidR="00B374AE" w:rsidRPr="004A6F04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4A6F04">
        <w:rPr>
          <w:rFonts w:eastAsia="Times New Roman"/>
          <w:color w:val="auto"/>
          <w:lang w:eastAsia="en-AU"/>
        </w:rPr>
        <w:t xml:space="preserve">How are you supported to work with other services? </w:t>
      </w:r>
    </w:p>
    <w:p w14:paraId="6F3F9649" w14:textId="77777777" w:rsidR="00B374AE" w:rsidRPr="004A6F04" w:rsidRDefault="00B374AE" w:rsidP="00B374AE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4A6F04">
        <w:rPr>
          <w:rFonts w:eastAsia="Times New Roman"/>
          <w:color w:val="333333"/>
          <w:lang w:eastAsia="en-AU"/>
        </w:rPr>
        <w:t xml:space="preserve">If you could make one change to the current youth mental health model in the area, what would it be and why? </w:t>
      </w:r>
    </w:p>
    <w:p w14:paraId="75756BCC" w14:textId="77777777" w:rsidR="00B374AE" w:rsidRPr="00450896" w:rsidRDefault="00B374AE" w:rsidP="00B374AE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</w:p>
    <w:p w14:paraId="34B565EC" w14:textId="77777777" w:rsidR="00B374AE" w:rsidRDefault="00B374AE" w:rsidP="00B374AE"/>
    <w:p w14:paraId="2E13EF78" w14:textId="77777777" w:rsidR="00B374AE" w:rsidRPr="00227748" w:rsidRDefault="00B374AE" w:rsidP="00B374AE"/>
    <w:p w14:paraId="4DD6952D" w14:textId="77777777" w:rsidR="00B374AE" w:rsidRPr="00227748" w:rsidRDefault="00B374AE" w:rsidP="00B374AE"/>
    <w:p w14:paraId="3C25BD3C" w14:textId="77777777" w:rsidR="00B374AE" w:rsidRPr="00227748" w:rsidRDefault="00B374AE" w:rsidP="00B374AE"/>
    <w:p w14:paraId="516B19B6" w14:textId="0729A8B3" w:rsidR="00B374AE" w:rsidRDefault="00B374AE" w:rsidP="00B374AE">
      <w:pPr>
        <w:tabs>
          <w:tab w:val="left" w:pos="2145"/>
        </w:tabs>
      </w:pPr>
      <w:r>
        <w:tab/>
      </w:r>
    </w:p>
    <w:sectPr w:rsidR="00B374A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C6927" w14:textId="77777777" w:rsidR="00760455" w:rsidRDefault="00760455">
      <w:pPr>
        <w:spacing w:after="0" w:line="240" w:lineRule="auto"/>
      </w:pPr>
      <w:r>
        <w:separator/>
      </w:r>
    </w:p>
  </w:endnote>
  <w:endnote w:type="continuationSeparator" w:id="0">
    <w:p w14:paraId="1E61183D" w14:textId="77777777" w:rsidR="00760455" w:rsidRDefault="00760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BC260F" w14:textId="77777777" w:rsidR="00457C30" w:rsidRDefault="00457C30" w:rsidP="00457C30">
    <w:pPr>
      <w:pStyle w:val="Footer"/>
    </w:pPr>
  </w:p>
  <w:p w14:paraId="0F138795" w14:textId="7E619EEF" w:rsidR="00457C30" w:rsidRDefault="00457C30" w:rsidP="00457C30">
    <w:pPr>
      <w:pStyle w:val="Footer"/>
      <w:rPr>
        <w:rFonts w:eastAsia="Calibri"/>
        <w:color w:val="000000" w:themeColor="text1"/>
      </w:rPr>
    </w:pPr>
    <w:r>
      <w:t>Interview Guide (Clinicians)Version</w:t>
    </w:r>
    <w:r w:rsidR="004A5F7C">
      <w:t>3.</w:t>
    </w:r>
    <w:r>
      <w:t xml:space="preserve">0, </w:t>
    </w:r>
    <w:r w:rsidR="004A5F7C">
      <w:t>16</w:t>
    </w:r>
    <w:r w:rsidR="003F71A1">
      <w:t>.1</w:t>
    </w:r>
    <w:r w:rsidR="004A5F7C">
      <w:t>2</w:t>
    </w:r>
    <w:r w:rsidR="003F71A1">
      <w:t>.22</w:t>
    </w:r>
    <w:r>
      <w:t xml:space="preserve">                      </w:t>
    </w:r>
  </w:p>
  <w:sdt>
    <w:sdtPr>
      <w:id w:val="1591342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ED19A3" w14:textId="4F9F5AD7" w:rsidR="00BB0C50" w:rsidRDefault="00BB0C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9C9BD5" w14:textId="5DEB5292" w:rsidR="006F15FC" w:rsidRDefault="006F15FC" w:rsidP="005C6278">
    <w:pPr>
      <w:pStyle w:val="Footer"/>
      <w:rPr>
        <w:rFonts w:eastAsia="Calibri"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A05F7" w14:textId="77777777" w:rsidR="00760455" w:rsidRDefault="00760455">
      <w:pPr>
        <w:spacing w:after="0" w:line="240" w:lineRule="auto"/>
      </w:pPr>
      <w:r>
        <w:separator/>
      </w:r>
    </w:p>
  </w:footnote>
  <w:footnote w:type="continuationSeparator" w:id="0">
    <w:p w14:paraId="2435314E" w14:textId="77777777" w:rsidR="00760455" w:rsidRDefault="007604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01584" w14:textId="2CD7DF37" w:rsidR="006F15FC" w:rsidRPr="00950E7E" w:rsidRDefault="00E47F3D">
    <w:pPr>
      <w:pStyle w:val="Header"/>
      <w:rPr>
        <w:rFonts w:asciiTheme="majorHAnsi" w:hAnsiTheme="majorHAnsi" w:cstheme="majorHAnsi"/>
      </w:rPr>
    </w:pPr>
    <w:r w:rsidRPr="00950E7E">
      <w:rPr>
        <w:rFonts w:asciiTheme="majorHAnsi" w:hAnsiTheme="majorHAnsi" w:cstheme="majorHAnsi"/>
      </w:rPr>
      <w:ptab w:relativeTo="margin" w:alignment="center" w:leader="none"/>
    </w:r>
    <w:r w:rsidRPr="00950E7E">
      <w:rPr>
        <w:rFonts w:asciiTheme="majorHAnsi" w:hAnsiTheme="majorHAnsi" w:cstheme="majorHAnsi"/>
      </w:rPr>
      <w:t>Interview Guide (</w:t>
    </w:r>
    <w:r>
      <w:rPr>
        <w:rFonts w:asciiTheme="majorHAnsi" w:hAnsiTheme="majorHAnsi" w:cstheme="majorHAnsi"/>
      </w:rPr>
      <w:t>Clinicians and managers)</w:t>
    </w:r>
    <w:r w:rsidRPr="00950E7E">
      <w:rPr>
        <w:rFonts w:asciiTheme="majorHAnsi" w:hAnsiTheme="majorHAnsi" w:cstheme="majorHAnsi"/>
      </w:rPr>
      <w:tab/>
    </w:r>
    <w:r w:rsidR="005C6278" w:rsidRPr="005C6278">
      <w:rPr>
        <w:rFonts w:asciiTheme="majorHAnsi" w:hAnsiTheme="majorHAnsi" w:cstheme="majorHAnsi"/>
      </w:rPr>
      <w:t>2022/</w:t>
    </w:r>
    <w:r w:rsidR="004A5F7C" w:rsidRPr="005C6278">
      <w:rPr>
        <w:rFonts w:asciiTheme="majorHAnsi" w:hAnsiTheme="majorHAnsi" w:cstheme="majorHAnsi"/>
      </w:rPr>
      <w:t>ETH</w:t>
    </w:r>
    <w:r w:rsidR="004A5F7C">
      <w:rPr>
        <w:rFonts w:asciiTheme="majorHAnsi" w:hAnsiTheme="majorHAnsi" w:cstheme="majorHAnsi"/>
      </w:rPr>
      <w:t>02721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99D6utwNRWfwZ" int2:id="Zy4Wmuw1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406DF"/>
    <w:multiLevelType w:val="hybridMultilevel"/>
    <w:tmpl w:val="7A42A1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8882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48C"/>
    <w:rsid w:val="00043E31"/>
    <w:rsid w:val="00071BC7"/>
    <w:rsid w:val="000B29D6"/>
    <w:rsid w:val="000B6E56"/>
    <w:rsid w:val="00134408"/>
    <w:rsid w:val="00143D3F"/>
    <w:rsid w:val="001A4765"/>
    <w:rsid w:val="001B121F"/>
    <w:rsid w:val="002553B1"/>
    <w:rsid w:val="002723B2"/>
    <w:rsid w:val="002B3D1A"/>
    <w:rsid w:val="002C2FF8"/>
    <w:rsid w:val="002C5D1C"/>
    <w:rsid w:val="002D3A42"/>
    <w:rsid w:val="00300C0B"/>
    <w:rsid w:val="00322EBA"/>
    <w:rsid w:val="003565BC"/>
    <w:rsid w:val="003720DC"/>
    <w:rsid w:val="00375347"/>
    <w:rsid w:val="00380EE0"/>
    <w:rsid w:val="00392D14"/>
    <w:rsid w:val="003A0ACF"/>
    <w:rsid w:val="003A169B"/>
    <w:rsid w:val="003D0672"/>
    <w:rsid w:val="003F71A1"/>
    <w:rsid w:val="0040549F"/>
    <w:rsid w:val="00407F65"/>
    <w:rsid w:val="004140A5"/>
    <w:rsid w:val="00432E01"/>
    <w:rsid w:val="00457C30"/>
    <w:rsid w:val="004A5F7C"/>
    <w:rsid w:val="004B6D39"/>
    <w:rsid w:val="004D1B94"/>
    <w:rsid w:val="004E3EBA"/>
    <w:rsid w:val="00534785"/>
    <w:rsid w:val="00571B55"/>
    <w:rsid w:val="0057498A"/>
    <w:rsid w:val="00595C92"/>
    <w:rsid w:val="005B020D"/>
    <w:rsid w:val="005B2727"/>
    <w:rsid w:val="005C0DF7"/>
    <w:rsid w:val="005C6278"/>
    <w:rsid w:val="00602E61"/>
    <w:rsid w:val="006122B1"/>
    <w:rsid w:val="0062576E"/>
    <w:rsid w:val="006B20E7"/>
    <w:rsid w:val="006C7F45"/>
    <w:rsid w:val="006D0A5E"/>
    <w:rsid w:val="006D5A1A"/>
    <w:rsid w:val="006F15FC"/>
    <w:rsid w:val="00712CD0"/>
    <w:rsid w:val="0071793D"/>
    <w:rsid w:val="0076034E"/>
    <w:rsid w:val="00760455"/>
    <w:rsid w:val="00760471"/>
    <w:rsid w:val="0077226C"/>
    <w:rsid w:val="007D092B"/>
    <w:rsid w:val="00832E66"/>
    <w:rsid w:val="00853297"/>
    <w:rsid w:val="008C7053"/>
    <w:rsid w:val="00936833"/>
    <w:rsid w:val="00964523"/>
    <w:rsid w:val="00A05325"/>
    <w:rsid w:val="00A14B36"/>
    <w:rsid w:val="00A232F7"/>
    <w:rsid w:val="00A67DB9"/>
    <w:rsid w:val="00A76CEA"/>
    <w:rsid w:val="00A80B1F"/>
    <w:rsid w:val="00AD162B"/>
    <w:rsid w:val="00AE13E2"/>
    <w:rsid w:val="00AF0122"/>
    <w:rsid w:val="00B158AB"/>
    <w:rsid w:val="00B374AE"/>
    <w:rsid w:val="00BA783C"/>
    <w:rsid w:val="00BB0C50"/>
    <w:rsid w:val="00BF0AAB"/>
    <w:rsid w:val="00C02CBF"/>
    <w:rsid w:val="00C11E50"/>
    <w:rsid w:val="00C164FB"/>
    <w:rsid w:val="00C6481D"/>
    <w:rsid w:val="00C7648C"/>
    <w:rsid w:val="00CA2DDE"/>
    <w:rsid w:val="00CD1CD8"/>
    <w:rsid w:val="00CE7BBB"/>
    <w:rsid w:val="00D25469"/>
    <w:rsid w:val="00D5171C"/>
    <w:rsid w:val="00D53B86"/>
    <w:rsid w:val="00D82C50"/>
    <w:rsid w:val="00D86B31"/>
    <w:rsid w:val="00D873A6"/>
    <w:rsid w:val="00E201DD"/>
    <w:rsid w:val="00E22F0A"/>
    <w:rsid w:val="00E26918"/>
    <w:rsid w:val="00E47F3D"/>
    <w:rsid w:val="00E55316"/>
    <w:rsid w:val="00E67725"/>
    <w:rsid w:val="00E71942"/>
    <w:rsid w:val="00E82413"/>
    <w:rsid w:val="00E966B1"/>
    <w:rsid w:val="00ED2703"/>
    <w:rsid w:val="00EE34AB"/>
    <w:rsid w:val="00EF7BFA"/>
    <w:rsid w:val="00F31F15"/>
    <w:rsid w:val="00FA202E"/>
    <w:rsid w:val="00FE7A08"/>
    <w:rsid w:val="03B49FCE"/>
    <w:rsid w:val="0B77E4B3"/>
    <w:rsid w:val="0DC2B18B"/>
    <w:rsid w:val="1CD3D78B"/>
    <w:rsid w:val="1EC6A659"/>
    <w:rsid w:val="1EFC3B68"/>
    <w:rsid w:val="26E4465F"/>
    <w:rsid w:val="2E6A51C4"/>
    <w:rsid w:val="333DC2E7"/>
    <w:rsid w:val="38E3E11A"/>
    <w:rsid w:val="417BE705"/>
    <w:rsid w:val="456382BB"/>
    <w:rsid w:val="4901F26A"/>
    <w:rsid w:val="4CEB6984"/>
    <w:rsid w:val="4FFE0F02"/>
    <w:rsid w:val="5E398E71"/>
    <w:rsid w:val="5F03B03F"/>
    <w:rsid w:val="6D9C36C2"/>
    <w:rsid w:val="6FBC1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E5A10"/>
  <w15:chartTrackingRefBased/>
  <w15:docId w15:val="{B9395BB4-173E-4560-9647-C59E6BC88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48C"/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6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48C"/>
    <w:rPr>
      <w:rFonts w:ascii="Times New Roman" w:hAnsi="Times New Roman" w:cs="Times New Roman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6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48C"/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6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48C"/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48C"/>
    <w:rPr>
      <w:rFonts w:ascii="Times New Roman" w:hAnsi="Times New Roman" w:cs="Times New Roman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1B121F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B374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16C35-3A18-4690-BCC4-EB0A800A1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81</Words>
  <Characters>4456</Characters>
  <Application>Microsoft Office Word</Application>
  <DocSecurity>0</DocSecurity>
  <Lines>37</Lines>
  <Paragraphs>10</Paragraphs>
  <ScaleCrop>false</ScaleCrop>
  <Company>Uniting</Company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McHugh</dc:creator>
  <cp:keywords/>
  <dc:description/>
  <cp:lastModifiedBy>Vilas Sawrikar</cp:lastModifiedBy>
  <cp:revision>6</cp:revision>
  <dcterms:created xsi:type="dcterms:W3CDTF">2025-02-01T23:53:00Z</dcterms:created>
  <dcterms:modified xsi:type="dcterms:W3CDTF">2026-01-30T22:37:00Z</dcterms:modified>
</cp:coreProperties>
</file>